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399" w:rsidRPr="00085F3A" w:rsidRDefault="003A2399" w:rsidP="00085F3A">
      <w:pPr>
        <w:jc w:val="center"/>
        <w:rPr>
          <w:rFonts w:ascii="Arial Unicode MS" w:eastAsia="Arial Unicode MS" w:hAnsi="Arial Unicode MS" w:cs="Arial Unicode MS"/>
          <w:sz w:val="32"/>
          <w:szCs w:val="32"/>
        </w:rPr>
      </w:pPr>
    </w:p>
    <w:p w:rsidR="00085F3A" w:rsidRDefault="00085F3A" w:rsidP="00085F3A">
      <w:pPr>
        <w:jc w:val="center"/>
        <w:rPr>
          <w:rFonts w:ascii="Arial Unicode MS" w:eastAsia="Arial Unicode MS" w:hAnsi="Arial Unicode MS" w:cs="Arial Unicode MS"/>
          <w:sz w:val="32"/>
          <w:szCs w:val="32"/>
        </w:rPr>
      </w:pPr>
      <w:r w:rsidRPr="00085F3A">
        <w:rPr>
          <w:rFonts w:ascii="Arial Unicode MS" w:eastAsia="Arial Unicode MS" w:hAnsi="Arial Unicode MS" w:cs="Arial Unicode MS"/>
          <w:sz w:val="32"/>
          <w:szCs w:val="32"/>
        </w:rPr>
        <w:t>KEGG enrichment analysis of</w:t>
      </w:r>
      <w:r>
        <w:rPr>
          <w:rFonts w:ascii="Arial Unicode MS" w:eastAsia="Arial Unicode MS" w:hAnsi="Arial Unicode MS" w:cs="Arial Unicode MS"/>
          <w:sz w:val="32"/>
          <w:szCs w:val="32"/>
        </w:rPr>
        <w:t xml:space="preserve"> DEGs</w:t>
      </w:r>
      <w:r w:rsidRPr="00085F3A">
        <w:rPr>
          <w:rFonts w:ascii="Arial Unicode MS" w:eastAsia="Arial Unicode MS" w:hAnsi="Arial Unicode MS" w:cs="Arial Unicode MS"/>
          <w:sz w:val="32"/>
          <w:szCs w:val="32"/>
        </w:rPr>
        <w:t xml:space="preserve"> in Minxian Black Fur sheep and Small-Tail Han sheep</w:t>
      </w:r>
    </w:p>
    <w:p w:rsidR="00085F3A" w:rsidRPr="00085F3A" w:rsidRDefault="00085F3A" w:rsidP="00085F3A">
      <w:pPr>
        <w:jc w:val="center"/>
        <w:rPr>
          <w:rFonts w:ascii="Arial Unicode MS" w:eastAsia="Arial Unicode MS" w:hAnsi="Arial Unicode MS" w:cs="Arial Unicode MS"/>
          <w:sz w:val="32"/>
          <w:szCs w:val="32"/>
        </w:rPr>
      </w:pPr>
    </w:p>
    <w:tbl>
      <w:tblPr>
        <w:tblW w:w="14494" w:type="dxa"/>
        <w:jc w:val="center"/>
        <w:tblLook w:val="04A0" w:firstRow="1" w:lastRow="0" w:firstColumn="1" w:lastColumn="0" w:noHBand="0" w:noVBand="1"/>
      </w:tblPr>
      <w:tblGrid>
        <w:gridCol w:w="5540"/>
        <w:gridCol w:w="1081"/>
        <w:gridCol w:w="857"/>
        <w:gridCol w:w="1164"/>
        <w:gridCol w:w="5852"/>
      </w:tblGrid>
      <w:tr w:rsidR="00085F3A" w:rsidRPr="00085F3A" w:rsidTr="00085F3A">
        <w:trPr>
          <w:trHeight w:val="288"/>
          <w:jc w:val="center"/>
        </w:trPr>
        <w:tc>
          <w:tcPr>
            <w:tcW w:w="144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 w:hint="eastAsia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EGG</w:t>
            </w:r>
            <w:r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 xml:space="preserve">     </w:t>
            </w: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-46(DEG</w:t>
            </w: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s in the KEGG pathway</w:t>
            </w:r>
            <w:r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)             KEGG   N-</w:t>
            </w: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8793</w:t>
            </w:r>
            <w:r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All genes</w:t>
            </w: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 xml:space="preserve"> in the KEGG pathway</w:t>
            </w:r>
            <w:r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)</w:t>
            </w:r>
            <w:bookmarkStart w:id="0" w:name="_GoBack"/>
            <w:bookmarkEnd w:id="0"/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_ID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DEG</w:t>
            </w:r>
            <w:r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15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416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2496;gene2529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mRNA surveillance 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301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061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ABAergic synaps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72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7619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Dilated cardiomyopath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41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4114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Toxoplasmosi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14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081;gene2529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Mucin type O-Glycan biosynthesi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051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789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Cardiac muscle contrac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26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4114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RNA transport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301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061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lutathione metabolism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048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2523;gene23063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Cytokine-cytokine receptor interac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06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7665;gene4579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lastRenderedPageBreak/>
              <w:t>Graft-versus-host diseas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33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081;gene2317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Calcium signaling 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0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7619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Antigen processing and present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61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081;gene2317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Oxidative phosphoryl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019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393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Chemokine signaling 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06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2496;gene4579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Type I diabetes mellitu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94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081;gene2317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Histidine metabolism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034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6869;gene7711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Arachidonic acid metabolism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059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6830;gene22523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31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081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Carbohydrate digestion and absorp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97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6012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Rap1 signaling 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01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57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683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Drug metabolism - cytochrome P45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098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063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Systemic lupus erythematosu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32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081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Melanogenesi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91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4017;gene15197;gene17642;gene23805;gene354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Neurotrophin signaling 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72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2496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Non-small cell lung cance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22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2496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lastRenderedPageBreak/>
              <w:t>Alcoholism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03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7711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Phagosom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14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081;gene23170;gene9185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Melanom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21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2496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Longevity regulating 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21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2496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Rheumatoid arthriti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32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081;gene4579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FoxO signaling 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06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2496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Signaling pathways regulating pluripotency of stem cell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55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5197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Long-term depress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73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0897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Influenza 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16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081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EGFR tyrosine kinase inhibitor resistanc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152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2496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Renin secre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92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0897;gene15617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AMPK signaling 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15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2496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cAMP signaling 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02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5617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Proteoglycans in cance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20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51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5197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Sphingolipid signaling 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07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5617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lastRenderedPageBreak/>
              <w:t>Measle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16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9185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Platinum drug resistanc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152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063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Thyroid hormone synthesi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91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2523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Biosynthesis of unsaturated fatty acid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104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8356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ECM-receptor interac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51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529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Hippo signaling 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39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5197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Small cell lung cance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22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529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14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17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Endometrial cance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21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2496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Metabolism of xenobiotics by cytochrome P45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098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1632;gene23063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Acute myeloid leukemi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22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9075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Autoimmune thyroid diseas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3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081;gene2317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Neuroactive ligand-receptor interac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08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307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5617;gene17642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Regulation of actin cytoskelet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81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64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17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Phenylalanine metabolism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036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7711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Epstein-Barr virus infec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16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17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lastRenderedPageBreak/>
              <w:t>Ovarian steroidogenesi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91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6830;gene21632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Intestinal immune network for IgA produc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67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081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Cell adhesion molecules (CAMs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51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1632;gene15617;gene23081;gene2317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Adrenergic signaling in cardiomyocyte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26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170;gene4114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Allograft rejec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33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081;gene2317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Fatty acid metabolism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121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8356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Morphine addic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03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5617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Spliceosom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304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061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Cocaine addic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03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7711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Viral carcinogenesi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20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17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Estrogen signaling 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91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285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cGMP-PKG signaling 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02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0897;gene15617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Basal cell carcinom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21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5197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HTLV-I infec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16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319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5197;gene23081;gene2317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Dopaminergic synaps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72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7711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PPAR signaling 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33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2393;gene1339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lastRenderedPageBreak/>
              <w:t>Fatty acid elong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006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8356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Aldosterone synthesis and secre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92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285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mTOR signaling 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15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5197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Steroid hormone biosynthesi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014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6830;gene18356;gene21632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Amphetamine addic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03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7711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Retinol metabolism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083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1632;gene4011;gene672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Arrhythmogenic right ventricular cardiomyopathy (ARVC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41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4114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301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79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7711;gene1201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Olfactory transduc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74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084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0897;gene24002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MicroRNAs in cance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20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683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Oxytocin signaling 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92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4114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Longevity regulating pathway - multiple specie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21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2496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Chemical carcinogenesi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20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1632;gene23063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Amoebiasi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14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529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Pathways in cance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2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472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5197;gene19075;gene2529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lastRenderedPageBreak/>
              <w:t>Salivary secre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97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0897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Circadian entrainment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71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0897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Serotonergic synaps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72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7711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Prolactin signaling 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91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2496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01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302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063;gene4114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Wnt signaling 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31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5197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Hematopoietic cell lineag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64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7711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TNF signaling 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66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4579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Staphylococcus aureus infec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15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081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Regulation of lipolysis in adipocyte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92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0897;gene13390;gene15617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36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819;gene6276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Transcriptional misregulation in cancer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20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9075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Tyrosine metabolism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035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4017;gene23805;gene3540;gene7711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Ras signaling pathway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01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9075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Tryptophan metabolism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038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1632;gene7711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Viral myocarditi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41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081;gene2317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lastRenderedPageBreak/>
              <w:t>Focal adhes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51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5290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Tuberculosi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15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081;gene9185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ap junc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54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0897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Hypertrophic cardiomyopathy (HCM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41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4114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Riboflavin metabolism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074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805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Bile secre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97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5995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Leishmaniasi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14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081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Inflammatory bowel disease (IBD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32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081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Platelet activ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461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10897</w:t>
            </w:r>
          </w:p>
        </w:tc>
      </w:tr>
      <w:tr w:rsidR="00085F3A" w:rsidRPr="00085F3A" w:rsidTr="00085F3A">
        <w:trPr>
          <w:trHeight w:val="288"/>
          <w:jc w:val="center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Herpes simplex infec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ko0516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5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F3A" w:rsidRPr="00085F3A" w:rsidRDefault="00085F3A" w:rsidP="00085F3A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</w:pPr>
            <w:r w:rsidRPr="00085F3A">
              <w:rPr>
                <w:rFonts w:ascii="Palatino Linotype" w:eastAsia="宋体" w:hAnsi="Palatino Linotype" w:cs="宋体"/>
                <w:color w:val="000000"/>
                <w:kern w:val="0"/>
                <w:sz w:val="24"/>
                <w:szCs w:val="24"/>
              </w:rPr>
              <w:t>gene23081;gene23170</w:t>
            </w:r>
          </w:p>
        </w:tc>
      </w:tr>
    </w:tbl>
    <w:p w:rsidR="00085F3A" w:rsidRDefault="00085F3A">
      <w:pPr>
        <w:rPr>
          <w:rFonts w:hint="eastAsia"/>
        </w:rPr>
      </w:pPr>
    </w:p>
    <w:sectPr w:rsidR="00085F3A" w:rsidSect="00085F3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51D0" w:rsidRDefault="008651D0" w:rsidP="00085F3A">
      <w:r>
        <w:separator/>
      </w:r>
    </w:p>
  </w:endnote>
  <w:endnote w:type="continuationSeparator" w:id="0">
    <w:p w:rsidR="008651D0" w:rsidRDefault="008651D0" w:rsidP="00085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51D0" w:rsidRDefault="008651D0" w:rsidP="00085F3A">
      <w:r>
        <w:separator/>
      </w:r>
    </w:p>
  </w:footnote>
  <w:footnote w:type="continuationSeparator" w:id="0">
    <w:p w:rsidR="008651D0" w:rsidRDefault="008651D0" w:rsidP="00085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2D0"/>
    <w:rsid w:val="00085F3A"/>
    <w:rsid w:val="003A2399"/>
    <w:rsid w:val="008651D0"/>
    <w:rsid w:val="00DE1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33FEDA-9061-4606-B870-0E5E3F789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5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5F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5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5F3A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085F3A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085F3A"/>
    <w:rPr>
      <w:color w:val="800080"/>
      <w:u w:val="single"/>
    </w:rPr>
  </w:style>
  <w:style w:type="paragraph" w:customStyle="1" w:styleId="font5">
    <w:name w:val="font5"/>
    <w:basedOn w:val="a"/>
    <w:rsid w:val="00085F3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85F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85F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94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938</Words>
  <Characters>5353</Characters>
  <Application>Microsoft Office Word</Application>
  <DocSecurity>0</DocSecurity>
  <Lines>44</Lines>
  <Paragraphs>12</Paragraphs>
  <ScaleCrop>false</ScaleCrop>
  <Company>Microsoft</Company>
  <LinksUpToDate>false</LinksUpToDate>
  <CharactersWithSpaces>6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Xiaolei</dc:creator>
  <cp:keywords/>
  <dc:description/>
  <cp:lastModifiedBy>Shi Xiaolei</cp:lastModifiedBy>
  <cp:revision>2</cp:revision>
  <dcterms:created xsi:type="dcterms:W3CDTF">2020-12-11T07:41:00Z</dcterms:created>
  <dcterms:modified xsi:type="dcterms:W3CDTF">2020-12-11T07:51:00Z</dcterms:modified>
</cp:coreProperties>
</file>